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44B" w:rsidRPr="00211F9B" w:rsidRDefault="000A444B" w:rsidP="000A444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600E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fi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8F225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Pr="00211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accession numbers of all PRs and </w:t>
      </w:r>
      <w:r w:rsidRPr="00211F9B">
        <w:rPr>
          <w:rFonts w:ascii="Times New Roman" w:eastAsia="宋体" w:hAnsi="Times New Roman" w:cs="Times New Roman" w:hint="eastAsia"/>
          <w:kern w:val="0"/>
          <w:sz w:val="24"/>
          <w:szCs w:val="24"/>
        </w:rPr>
        <w:t>Orcos</w:t>
      </w:r>
      <w:r w:rsidRPr="00211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ed in phylogenetic analysis.</w:t>
      </w:r>
    </w:p>
    <w:tbl>
      <w:tblPr>
        <w:tblStyle w:val="a7"/>
        <w:tblW w:w="742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40"/>
        <w:gridCol w:w="1648"/>
        <w:gridCol w:w="53"/>
        <w:gridCol w:w="1804"/>
        <w:gridCol w:w="38"/>
        <w:gridCol w:w="2268"/>
        <w:gridCol w:w="58"/>
      </w:tblGrid>
      <w:tr w:rsidR="000A444B" w:rsidRPr="00211F9B" w:rsidTr="008204EF">
        <w:trPr>
          <w:trHeight w:val="274"/>
          <w:jc w:val="center"/>
        </w:trPr>
        <w:tc>
          <w:tcPr>
            <w:tcW w:w="1520" w:type="dxa"/>
            <w:tcBorders>
              <w:top w:val="nil"/>
            </w:tcBorders>
          </w:tcPr>
          <w:p w:rsidR="000A444B" w:rsidRPr="00211F9B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1688" w:type="dxa"/>
            <w:gridSpan w:val="2"/>
            <w:tcBorders>
              <w:top w:val="nil"/>
            </w:tcBorders>
          </w:tcPr>
          <w:p w:rsidR="000A444B" w:rsidRPr="00211F9B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57" w:type="dxa"/>
            <w:gridSpan w:val="2"/>
            <w:tcBorders>
              <w:top w:val="nil"/>
            </w:tcBorders>
          </w:tcPr>
          <w:p w:rsidR="000A444B" w:rsidRPr="00211F9B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Gene </w:t>
            </w:r>
            <w:r w:rsidRPr="00211F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es</w:t>
            </w:r>
          </w:p>
        </w:tc>
        <w:tc>
          <w:tcPr>
            <w:tcW w:w="2364" w:type="dxa"/>
            <w:gridSpan w:val="3"/>
            <w:tcBorders>
              <w:top w:val="nil"/>
            </w:tcBorders>
          </w:tcPr>
          <w:p w:rsidR="000A444B" w:rsidRPr="00211F9B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Accession </w:t>
            </w:r>
            <w:r w:rsidRPr="00211F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bers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</w:t>
            </w: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segetum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1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2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4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3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5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4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5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7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6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8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7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9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8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10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S41449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armigera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982525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F32965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J12370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4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982530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4b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982531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5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G51863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1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45306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assulta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982539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45308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45307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4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I44516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4b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X982544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5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D81553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1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45309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virescens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31948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1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38112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1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38114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14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38115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15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38116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1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38117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. separata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sepOr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G71414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sepOr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G71423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inferens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nfOr2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960468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nfOr27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960474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nfOr29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960476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ittoralis</w:t>
            </w: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tOr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81183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tOr13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81181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tOr11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81180</w:t>
            </w:r>
          </w:p>
        </w:tc>
      </w:tr>
      <w:tr w:rsidR="000A444B" w:rsidRPr="008F2251" w:rsidTr="000A444B">
        <w:trPr>
          <w:trHeight w:val="274"/>
          <w:jc w:val="center"/>
        </w:trPr>
        <w:tc>
          <w:tcPr>
            <w:tcW w:w="1520" w:type="dxa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688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gridSpan w:val="2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tOr16</w:t>
            </w:r>
          </w:p>
        </w:tc>
        <w:tc>
          <w:tcPr>
            <w:tcW w:w="2364" w:type="dxa"/>
            <w:gridSpan w:val="3"/>
          </w:tcPr>
          <w:p w:rsidR="000A444B" w:rsidRPr="008F2251" w:rsidRDefault="000A444B" w:rsidP="0022354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81182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  <w:tcBorders>
              <w:top w:val="nil"/>
            </w:tcBorders>
          </w:tcPr>
          <w:p w:rsidR="000A444B" w:rsidRPr="00211F9B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Categories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0A444B" w:rsidRPr="00211F9B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:rsidR="000A444B" w:rsidRPr="00211F9B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Gene </w:t>
            </w:r>
            <w:r w:rsidRPr="00211F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es</w:t>
            </w:r>
          </w:p>
        </w:tc>
        <w:tc>
          <w:tcPr>
            <w:tcW w:w="2268" w:type="dxa"/>
            <w:tcBorders>
              <w:top w:val="nil"/>
            </w:tcBorders>
          </w:tcPr>
          <w:p w:rsidR="000A444B" w:rsidRPr="00211F9B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Accession </w:t>
            </w:r>
            <w:r w:rsidRPr="00211F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211F9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bers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83C8F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</w:t>
            </w:r>
            <w:bookmarkStart w:id="0" w:name="_GoBack"/>
            <w:bookmarkEnd w:id="0"/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itur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uOr6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96748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tabs>
                <w:tab w:val="left" w:pos="185"/>
              </w:tabs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uOr11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96749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uOr13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96750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uOr16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I96751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exigu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xiOr6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H58119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xiOr11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H58120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xiOr13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H58121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xiOr16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H58122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cos</w:t>
            </w: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segetum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eg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526964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virescens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vir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31851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armiger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rm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Q186284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. assult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ss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Q186285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. separat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sep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G71415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ittoralis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t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Q82137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inferens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inf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960454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exigu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xi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52583</w:t>
            </w:r>
          </w:p>
        </w:tc>
      </w:tr>
      <w:tr w:rsidR="000A444B" w:rsidTr="000A444B">
        <w:trPr>
          <w:gridAfter w:val="1"/>
          <w:wAfter w:w="58" w:type="dxa"/>
          <w:trHeight w:val="317"/>
          <w:jc w:val="center"/>
        </w:trPr>
        <w:tc>
          <w:tcPr>
            <w:tcW w:w="1560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itura</w:t>
            </w:r>
          </w:p>
        </w:tc>
        <w:tc>
          <w:tcPr>
            <w:tcW w:w="1842" w:type="dxa"/>
            <w:gridSpan w:val="2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ituOrco</w:t>
            </w:r>
          </w:p>
        </w:tc>
        <w:tc>
          <w:tcPr>
            <w:tcW w:w="2268" w:type="dxa"/>
          </w:tcPr>
          <w:p w:rsidR="000A444B" w:rsidRPr="008F2251" w:rsidRDefault="000A444B" w:rsidP="000A444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22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10019</w:t>
            </w:r>
          </w:p>
        </w:tc>
      </w:tr>
    </w:tbl>
    <w:p w:rsidR="005767FA" w:rsidRDefault="005767FA"/>
    <w:sectPr w:rsidR="00576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536" w:rsidRDefault="00F21536" w:rsidP="000A444B">
      <w:r>
        <w:separator/>
      </w:r>
    </w:p>
  </w:endnote>
  <w:endnote w:type="continuationSeparator" w:id="0">
    <w:p w:rsidR="00F21536" w:rsidRDefault="00F21536" w:rsidP="000A4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536" w:rsidRDefault="00F21536" w:rsidP="000A444B">
      <w:r>
        <w:separator/>
      </w:r>
    </w:p>
  </w:footnote>
  <w:footnote w:type="continuationSeparator" w:id="0">
    <w:p w:rsidR="00F21536" w:rsidRDefault="00F21536" w:rsidP="000A4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6D"/>
    <w:rsid w:val="00083C8F"/>
    <w:rsid w:val="000A444B"/>
    <w:rsid w:val="0022146D"/>
    <w:rsid w:val="005767FA"/>
    <w:rsid w:val="008204EF"/>
    <w:rsid w:val="00AD4E98"/>
    <w:rsid w:val="00F2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3CD6DF-BC1A-4240-AA67-4FAA006C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44B"/>
    <w:rPr>
      <w:sz w:val="18"/>
      <w:szCs w:val="18"/>
    </w:rPr>
  </w:style>
  <w:style w:type="table" w:styleId="a7">
    <w:name w:val="Table Grid"/>
    <w:basedOn w:val="a1"/>
    <w:uiPriority w:val="39"/>
    <w:rsid w:val="000A4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ke</dc:creator>
  <cp:keywords/>
  <dc:description/>
  <cp:lastModifiedBy>yangke</cp:lastModifiedBy>
  <cp:revision>4</cp:revision>
  <dcterms:created xsi:type="dcterms:W3CDTF">2017-06-08T15:24:00Z</dcterms:created>
  <dcterms:modified xsi:type="dcterms:W3CDTF">2017-08-22T04:16:00Z</dcterms:modified>
</cp:coreProperties>
</file>